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Additional file 8, Table S5. Linear mixed model results for the caveolin-1 immunohistochemistry analyses of healthy vs. early-degenerated nuclei pulposi in dogs with naturally occurring intervertebral disc degeneration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2286635</wp:posOffset>
                </wp:positionV>
                <wp:extent cx="4500880" cy="2114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211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16"/>
                              <w:gridCol w:w="236"/>
                              <w:gridCol w:w="1181"/>
                              <w:gridCol w:w="47"/>
                              <w:gridCol w:w="283"/>
                              <w:gridCol w:w="1181"/>
                              <w:gridCol w:w="48"/>
                              <w:gridCol w:w="377"/>
                              <w:gridCol w:w="1619"/>
                            </w:tblGrid>
                            <w:tr>
                              <w:trPr>
                                <w:trHeight w:val="346" w:hRule="exact"/>
                              </w:trPr>
                              <w:tc>
                                <w:tcPr>
                                  <w:tcW w:w="7088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sz w:val="24"/>
                                    </w:rPr>
                                    <w:t>Immunohistochemis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reed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roup*Br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exact"/>
                              </w:trPr>
                              <w:tc>
                                <w:tcPr>
                                  <w:tcW w:w="2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rface Area %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an Grey Valu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exact"/>
                              </w:trPr>
                              <w:tc>
                                <w:tcPr>
                                  <w:tcW w:w="2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exact"/>
                              </w:trPr>
                              <w:tc>
                                <w:tcPr>
                                  <w:tcW w:w="7088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  <w:t>Inter-group comparison per parame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3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CR-MX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CR-CLCR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X-CL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exact"/>
                              </w:trPr>
                              <w:tc>
                                <w:tcPr>
                                  <w:tcW w:w="23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rface Area 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exact"/>
                              </w:trPr>
                              <w:tc>
                                <w:tcPr>
                                  <w:tcW w:w="23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an Grey Value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166.5pt;mso-wrap-distance-left:9pt;mso-wrap-distance-right:9pt;mso-wrap-distance-top:0pt;mso-wrap-distance-bottom:0pt;margin-top:180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16"/>
                        <w:gridCol w:w="236"/>
                        <w:gridCol w:w="1181"/>
                        <w:gridCol w:w="47"/>
                        <w:gridCol w:w="283"/>
                        <w:gridCol w:w="1181"/>
                        <w:gridCol w:w="48"/>
                        <w:gridCol w:w="377"/>
                        <w:gridCol w:w="1619"/>
                      </w:tblGrid>
                      <w:tr>
                        <w:trPr>
                          <w:trHeight w:val="346" w:hRule="exact"/>
                        </w:trPr>
                        <w:tc>
                          <w:tcPr>
                            <w:tcW w:w="7088" w:type="dxa"/>
                            <w:gridSpan w:val="9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sz w:val="24"/>
                              </w:rPr>
                              <w:t>Immunohistochemistry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116" w:type="dxa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reed</w:t>
                            </w:r>
                          </w:p>
                        </w:tc>
                        <w:tc>
                          <w:tcPr>
                            <w:tcW w:w="199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roup*Breed</w:t>
                            </w:r>
                          </w:p>
                        </w:tc>
                      </w:tr>
                      <w:tr>
                        <w:trPr>
                          <w:trHeight w:val="411" w:hRule="exact"/>
                        </w:trPr>
                        <w:tc>
                          <w:tcPr>
                            <w:tcW w:w="2116" w:type="dxa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rface Area %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199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116" w:type="dxa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an Grey Value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99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80" w:hRule="exact"/>
                        </w:trPr>
                        <w:tc>
                          <w:tcPr>
                            <w:tcW w:w="2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47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06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4" w:hRule="exact"/>
                        </w:trPr>
                        <w:tc>
                          <w:tcPr>
                            <w:tcW w:w="7088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Inter-group comparison per parameter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3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CR-MX</w:t>
                            </w:r>
                          </w:p>
                        </w:tc>
                        <w:tc>
                          <w:tcPr>
                            <w:tcW w:w="14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CR-CLCR</w:t>
                            </w:r>
                          </w:p>
                        </w:tc>
                        <w:tc>
                          <w:tcPr>
                            <w:tcW w:w="204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X-CLCR</w:t>
                            </w:r>
                          </w:p>
                        </w:tc>
                      </w:tr>
                      <w:tr>
                        <w:trPr>
                          <w:trHeight w:val="448" w:hRule="exact"/>
                        </w:trPr>
                        <w:tc>
                          <w:tcPr>
                            <w:tcW w:w="23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rface Area %</w:t>
                            </w:r>
                          </w:p>
                        </w:tc>
                        <w:tc>
                          <w:tcPr>
                            <w:tcW w:w="122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4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04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448" w:hRule="exact"/>
                        </w:trPr>
                        <w:tc>
                          <w:tcPr>
                            <w:tcW w:w="2352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an Grey Value</w:t>
                            </w:r>
                          </w:p>
                        </w:tc>
                        <w:tc>
                          <w:tcPr>
                            <w:tcW w:w="122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6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Cs/>
          <w:i/>
          <w:i/>
          <w:iCs/>
          <w:sz w:val="24"/>
        </w:rPr>
      </w:pPr>
      <w:r>
        <w:rPr>
          <w:rFonts w:cs="Times New Roman" w:ascii="Times New Roman" w:hAnsi="Times New Roman"/>
          <w:bCs/>
          <w:i/>
          <w:iCs/>
          <w:sz w:val="24"/>
        </w:rPr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values for the mixed model explanatory factors ‘Group’ (notochordal cell rich (NCR), mixed population (MX), chondrocyte-like cell rich (CLCR), ‘Breed’ (non-chondrodystrophic or chondrodystrophic dog), and their interactions. In case of significant main effects,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values for comparisons between groups per parameter and were calculated. 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5 was considered statistically significant.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8:00Z</dcterms:created>
  <dc:creator>Luc Smolders</dc:creator>
  <dc:description/>
  <cp:keywords/>
  <dc:language>en-US</dc:language>
  <cp:lastModifiedBy>Luc Smolders</cp:lastModifiedBy>
  <dcterms:modified xsi:type="dcterms:W3CDTF">2013-01-29T11:15:00Z</dcterms:modified>
  <cp:revision>4</cp:revision>
  <dc:subject/>
  <dc:title/>
</cp:coreProperties>
</file>